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029B" w:rsidRPr="008F3F30" w:rsidRDefault="00C9029B" w:rsidP="00C9029B">
      <w:pPr>
        <w:rPr>
          <w:rFonts w:ascii="Times New Roman" w:hAnsi="Times New Roman"/>
          <w:b/>
        </w:rPr>
      </w:pPr>
      <w:r w:rsidRPr="008F3F30">
        <w:rPr>
          <w:rFonts w:ascii="Times New Roman" w:hAnsi="Times New Roman" w:hint="eastAsia"/>
          <w:b/>
        </w:rPr>
        <w:t>T</w:t>
      </w:r>
      <w:r w:rsidRPr="008F3F30">
        <w:rPr>
          <w:rFonts w:ascii="Times New Roman" w:hAnsi="Times New Roman"/>
          <w:b/>
        </w:rPr>
        <w:t>able 1</w:t>
      </w:r>
      <w:r>
        <w:rPr>
          <w:rFonts w:ascii="Times New Roman" w:hAnsi="Times New Roman"/>
          <w:b/>
        </w:rPr>
        <w:t xml:space="preserve"> Primers and RN</w:t>
      </w:r>
      <w:r>
        <w:rPr>
          <w:rFonts w:ascii="Times New Roman" w:hAnsi="Times New Roman" w:hint="eastAsia"/>
          <w:b/>
        </w:rPr>
        <w:t>A</w:t>
      </w:r>
      <w:r>
        <w:rPr>
          <w:rFonts w:ascii="Times New Roman" w:hAnsi="Times New Roman"/>
          <w:b/>
        </w:rPr>
        <w:t>s used in this study</w:t>
      </w:r>
    </w:p>
    <w:p w:rsidR="00C9029B" w:rsidRPr="00C9029B" w:rsidRDefault="00C9029B">
      <w:bookmarkStart w:id="0" w:name="_GoBack"/>
      <w:bookmarkEnd w:id="0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4323"/>
      </w:tblGrid>
      <w:tr w:rsidR="00C9029B" w:rsidTr="00147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245" w:type="dxa"/>
          </w:tcPr>
          <w:p w:rsidR="00C9029B" w:rsidRPr="00C9029B" w:rsidRDefault="00C9029B" w:rsidP="001472F9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spellStart"/>
            <w:r w:rsidRPr="00C9029B">
              <w:rPr>
                <w:rFonts w:ascii="Times New Roman" w:hAnsi="Times New Roman" w:cs="Times New Roman"/>
                <w:color w:val="000000" w:themeColor="text1"/>
              </w:rPr>
              <w:t>Primers’</w:t>
            </w:r>
            <w:r w:rsidRPr="00C9029B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C9029B">
              <w:rPr>
                <w:rFonts w:ascii="Times New Roman" w:hAnsi="Times New Roman" w:cs="Times New Roman"/>
                <w:color w:val="000000" w:themeColor="text1"/>
              </w:rPr>
              <w:t>ame</w:t>
            </w:r>
            <w:proofErr w:type="spellEnd"/>
          </w:p>
        </w:tc>
        <w:tc>
          <w:tcPr>
            <w:tcW w:w="4323" w:type="dxa"/>
          </w:tcPr>
          <w:p w:rsidR="00C9029B" w:rsidRPr="00C9029B" w:rsidRDefault="00C9029B" w:rsidP="001472F9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C9029B">
              <w:rPr>
                <w:rFonts w:ascii="Times New Roman" w:hAnsi="Times New Roman" w:cs="Times New Roman"/>
                <w:color w:val="000000" w:themeColor="text1"/>
              </w:rPr>
              <w:t>Sequence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UTRF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GAGAGCAGTGGTTCTCCCAGCACG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UTRR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TGTTGGAATACCCTGCCGTGTGAG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1pF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CAGTTCCTCACCAGCAACAGAACA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1pR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CCTTTGGTTTGAATGTCCTCCCG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2pF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ATTCAGGAAACCCATCTCACGTGC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2pR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GGTGCTCCTGTATTGGGTGCATAA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-F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CAAATTCCATGGCACCGT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-R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CAAATTCCATGGCACCGT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1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NAF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AGTTCGGCTGGCGCGAGGCC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1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NAR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AGTTCCGCCCATTCTCCG-3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</w:t>
            </w:r>
            <w:proofErr w:type="spellStart"/>
            <w:r>
              <w:rPr>
                <w:rFonts w:ascii="Times New Roman" w:hAnsi="Times New Roman" w:cs="Times New Roman"/>
              </w:rPr>
              <w:t>globinF</w:t>
            </w:r>
            <w:proofErr w:type="spellEnd"/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ATTGGTCTCCTTAAACCTGTCTTG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</w:t>
            </w:r>
            <w:proofErr w:type="spellStart"/>
            <w:r>
              <w:rPr>
                <w:rFonts w:ascii="Times New Roman" w:hAnsi="Times New Roman" w:cs="Times New Roman"/>
              </w:rPr>
              <w:t>globinR</w:t>
            </w:r>
            <w:proofErr w:type="spellEnd"/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TGACACAACTGTGTTCACTAGC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1_TfF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AGCGGTCGCCATCTTG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1_TfR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ACCCTCTCACCTGTTCAGACTAA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1_GfF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TCCTTGGCTCCGGGACT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1_GfR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AGGAAGGTGGCCGGTTGT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1_AF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GATTCCACACGTGATCCTAA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1_AR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CCTCTATGAGCAGACCTGGA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SineF</w:t>
            </w:r>
            <w:proofErr w:type="spellEnd"/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TGGCGCACGCCTTTAATC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SineR</w:t>
            </w:r>
            <w:proofErr w:type="spellEnd"/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ACAGGGTTTCTCTGTGTAG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rm2-F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CGAGCTGGAAAGTAAAGCG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rm2-R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TGGGAAAGACAACGAAGCG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Pr="005018A7" w:rsidRDefault="00C9029B" w:rsidP="001472F9">
            <w:pPr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5018A7">
              <w:rPr>
                <w:rFonts w:ascii="Times New Roman" w:hAnsi="Times New Roman" w:cs="Times New Roman" w:hint="eastAsia"/>
                <w:b/>
              </w:rPr>
              <w:t>s</w:t>
            </w:r>
            <w:r w:rsidRPr="005018A7">
              <w:rPr>
                <w:rFonts w:ascii="Times New Roman" w:hAnsi="Times New Roman" w:cs="Times New Roman"/>
                <w:b/>
              </w:rPr>
              <w:t>gRNA</w:t>
            </w:r>
            <w:proofErr w:type="spellEnd"/>
          </w:p>
        </w:tc>
        <w:tc>
          <w:tcPr>
            <w:tcW w:w="4323" w:type="dxa"/>
          </w:tcPr>
          <w:p w:rsidR="00C9029B" w:rsidRPr="005018A7" w:rsidRDefault="00C9029B" w:rsidP="001472F9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Pr="005018A7">
              <w:rPr>
                <w:rFonts w:ascii="Times New Roman" w:hAnsi="Times New Roman" w:cs="Times New Roman"/>
                <w:b/>
              </w:rPr>
              <w:t>equence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xB</w:t>
            </w:r>
            <w:proofErr w:type="spellEnd"/>
            <w:r>
              <w:rPr>
                <w:rFonts w:ascii="Times New Roman" w:hAnsi="Times New Roman" w:cs="Times New Roman"/>
              </w:rPr>
              <w:t xml:space="preserve"> gRNA1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TCGCTCAGGAATCGTAACCAGG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xB</w:t>
            </w:r>
            <w:proofErr w:type="spellEnd"/>
            <w:r>
              <w:rPr>
                <w:rFonts w:ascii="Times New Roman" w:hAnsi="Times New Roman" w:cs="Times New Roman"/>
              </w:rPr>
              <w:t xml:space="preserve"> gRNA2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AGAGGCAGCGGTAAGTTCAAC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Pr="005018A7" w:rsidRDefault="00C9029B" w:rsidP="001472F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018A7">
              <w:rPr>
                <w:rFonts w:ascii="Times New Roman" w:hAnsi="Times New Roman" w:cs="Times New Roman" w:hint="eastAsia"/>
                <w:b/>
              </w:rPr>
              <w:t>s</w:t>
            </w:r>
            <w:r w:rsidRPr="005018A7">
              <w:rPr>
                <w:rFonts w:ascii="Times New Roman" w:hAnsi="Times New Roman" w:cs="Times New Roman"/>
                <w:b/>
              </w:rPr>
              <w:t>iRNA name</w:t>
            </w:r>
          </w:p>
        </w:tc>
        <w:tc>
          <w:tcPr>
            <w:tcW w:w="4323" w:type="dxa"/>
          </w:tcPr>
          <w:p w:rsidR="00C9029B" w:rsidRPr="005018A7" w:rsidRDefault="00C9029B" w:rsidP="001472F9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Pr="005018A7">
              <w:rPr>
                <w:rFonts w:ascii="Times New Roman" w:hAnsi="Times New Roman" w:cs="Times New Roman"/>
                <w:b/>
              </w:rPr>
              <w:t>equence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3BP1-1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GGCTTCTCTCTAACAACA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3BP1-2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GACAAATCAGAGCTTAAA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IA1-1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CGCTCCAAAGAGTACATA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IA1-2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GCTAACAGAACAACTAAT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P214-1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ACAATGCTTGCCACGAA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P214-2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GACA</w:t>
            </w:r>
            <w:r>
              <w:rPr>
                <w:rFonts w:ascii="Times New Roman" w:hAnsi="Times New Roman" w:cs="Times New Roman" w:hint="eastAsia"/>
              </w:rPr>
              <w:t>GTCTT</w:t>
            </w:r>
            <w:r>
              <w:rPr>
                <w:rFonts w:ascii="Times New Roman" w:hAnsi="Times New Roman" w:cs="Times New Roman"/>
              </w:rPr>
              <w:t>CTCCCAACA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P214-3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GGAAAGATTCAGATCCT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TNPO1-1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GCACTTGTGATGTTGCT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TNPO1-2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CCAAAGACGTTGTTAGA-3’</w:t>
            </w:r>
          </w:p>
        </w:tc>
      </w:tr>
      <w:tr w:rsidR="00C9029B" w:rsidTr="001472F9">
        <w:trPr>
          <w:jc w:val="center"/>
        </w:trPr>
        <w:tc>
          <w:tcPr>
            <w:tcW w:w="2245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TNPO1-3</w:t>
            </w:r>
          </w:p>
        </w:tc>
        <w:tc>
          <w:tcPr>
            <w:tcW w:w="4323" w:type="dxa"/>
          </w:tcPr>
          <w:p w:rsidR="00C9029B" w:rsidRDefault="00C9029B" w:rsidP="001472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CTCTTAGCCGCTATGCA-3’</w:t>
            </w:r>
          </w:p>
        </w:tc>
      </w:tr>
    </w:tbl>
    <w:p w:rsidR="00402707" w:rsidRDefault="00402707"/>
    <w:p w:rsidR="00C9029B" w:rsidRDefault="00C9029B"/>
    <w:p w:rsidR="00C9029B" w:rsidRDefault="00C9029B">
      <w:pPr>
        <w:rPr>
          <w:rFonts w:hint="eastAsia"/>
        </w:rPr>
      </w:pPr>
    </w:p>
    <w:sectPr w:rsidR="00C902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29B"/>
    <w:rsid w:val="00402707"/>
    <w:rsid w:val="00482CDF"/>
    <w:rsid w:val="00C90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3BF17"/>
  <w15:chartTrackingRefBased/>
  <w15:docId w15:val="{15C10238-A168-4701-BD7E-B2D2F7909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02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4"/>
    <w:uiPriority w:val="39"/>
    <w:qFormat/>
    <w:rsid w:val="00482CDF"/>
    <w:rPr>
      <w:rFonts w:eastAsia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bCs/>
        <w:color w:val="FFFFFF"/>
      </w:rPr>
    </w:tblStylePr>
  </w:style>
  <w:style w:type="table" w:styleId="a4">
    <w:name w:val="Grid Table Light"/>
    <w:basedOn w:val="a1"/>
    <w:uiPriority w:val="40"/>
    <w:rsid w:val="00482CD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晓森</dc:creator>
  <cp:keywords/>
  <dc:description/>
  <cp:lastModifiedBy>L 晓森</cp:lastModifiedBy>
  <cp:revision>1</cp:revision>
  <dcterms:created xsi:type="dcterms:W3CDTF">2022-01-16T11:58:00Z</dcterms:created>
  <dcterms:modified xsi:type="dcterms:W3CDTF">2022-01-16T11:59:00Z</dcterms:modified>
</cp:coreProperties>
</file>